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E8ABE" w14:textId="77777777" w:rsidR="00F83E8A" w:rsidRDefault="00F83E8A" w:rsidP="00015AD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0FEEA68" w14:textId="77777777" w:rsidR="00F83E8A" w:rsidRDefault="00F83E8A" w:rsidP="00015AD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7B1D3A8" w14:textId="6B8CA6BB" w:rsidR="005A3E64" w:rsidRPr="000D1190" w:rsidRDefault="005A3E64" w:rsidP="1F97634E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1F97634E">
        <w:rPr>
          <w:rFonts w:ascii="Times New Roman" w:hAnsi="Times New Roman" w:cs="Times New Roman"/>
          <w:b/>
          <w:bCs/>
        </w:rPr>
        <w:t xml:space="preserve">Supplementary Table </w:t>
      </w:r>
      <w:r w:rsidR="77D82C98" w:rsidRPr="1F97634E">
        <w:rPr>
          <w:rFonts w:ascii="Times New Roman" w:hAnsi="Times New Roman" w:cs="Times New Roman"/>
          <w:b/>
          <w:bCs/>
        </w:rPr>
        <w:t>4</w:t>
      </w:r>
      <w:r w:rsidRPr="1F97634E">
        <w:rPr>
          <w:rFonts w:ascii="Times New Roman" w:hAnsi="Times New Roman" w:cs="Times New Roman"/>
          <w:b/>
          <w:bCs/>
        </w:rPr>
        <w:t xml:space="preserve">. </w:t>
      </w:r>
      <w:r w:rsidR="1E62DE49" w:rsidRPr="000B2706">
        <w:rPr>
          <w:rFonts w:ascii="Times New Roman" w:hAnsi="Times New Roman" w:cs="Times New Roman"/>
        </w:rPr>
        <w:t xml:space="preserve">Comparing </w:t>
      </w:r>
      <w:r w:rsidR="5AF034A6" w:rsidRPr="1F97634E">
        <w:rPr>
          <w:rFonts w:ascii="Times New Roman" w:hAnsi="Times New Roman" w:cs="Times New Roman"/>
        </w:rPr>
        <w:t>e</w:t>
      </w:r>
      <w:r w:rsidRPr="1F97634E">
        <w:rPr>
          <w:rFonts w:ascii="Times New Roman" w:hAnsi="Times New Roman" w:cs="Times New Roman"/>
        </w:rPr>
        <w:t xml:space="preserve">nteric </w:t>
      </w:r>
      <w:bookmarkStart w:id="0" w:name="_Hlk141744444"/>
      <w:r w:rsidRPr="1F97634E">
        <w:rPr>
          <w:rFonts w:ascii="Times New Roman" w:hAnsi="Times New Roman" w:cs="Times New Roman"/>
        </w:rPr>
        <w:t xml:space="preserve">protozoan </w:t>
      </w:r>
      <w:r w:rsidR="000411F8" w:rsidRPr="1F97634E">
        <w:rPr>
          <w:rFonts w:ascii="Times New Roman" w:hAnsi="Times New Roman" w:cs="Times New Roman"/>
        </w:rPr>
        <w:t>parasite</w:t>
      </w:r>
      <w:r w:rsidRPr="1F97634E">
        <w:rPr>
          <w:rFonts w:ascii="Times New Roman" w:hAnsi="Times New Roman" w:cs="Times New Roman"/>
        </w:rPr>
        <w:t xml:space="preserve"> co-infections detected among asymptomatic and symptomatic MSD children in GEMS</w:t>
      </w:r>
      <w:bookmarkEnd w:id="0"/>
      <w:r w:rsidR="00E44542" w:rsidRPr="1F97634E">
        <w:rPr>
          <w:rFonts w:ascii="Times New Roman" w:hAnsi="Times New Roman" w:cs="Times New Roman"/>
        </w:rPr>
        <w:t xml:space="preserve"> (n=22,567)</w:t>
      </w:r>
    </w:p>
    <w:p w14:paraId="5C11AE65" w14:textId="77777777" w:rsidR="005A3E64" w:rsidRDefault="005A3E64" w:rsidP="005A3E64">
      <w:pPr>
        <w:spacing w:after="0" w:line="240" w:lineRule="auto"/>
        <w:rPr>
          <w:b/>
        </w:rPr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3310"/>
        <w:gridCol w:w="2180"/>
        <w:gridCol w:w="1935"/>
        <w:gridCol w:w="1935"/>
      </w:tblGrid>
      <w:tr w:rsidR="00901749" w:rsidRPr="00F552A1" w14:paraId="0FF8FC2A" w14:textId="77777777" w:rsidTr="1F97634E">
        <w:trPr>
          <w:trHeight w:val="300"/>
        </w:trPr>
        <w:tc>
          <w:tcPr>
            <w:tcW w:w="3310" w:type="dxa"/>
          </w:tcPr>
          <w:p w14:paraId="2D5C34C8" w14:textId="05DBFA45" w:rsidR="00901749" w:rsidRPr="00F552A1" w:rsidRDefault="00901749" w:rsidP="00B422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o-infection</w:t>
            </w:r>
            <w:r w:rsidR="002C5DD5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</w:p>
        </w:tc>
        <w:tc>
          <w:tcPr>
            <w:tcW w:w="2180" w:type="dxa"/>
          </w:tcPr>
          <w:p w14:paraId="45619933" w14:textId="77777777" w:rsidR="00901749" w:rsidRDefault="00901749" w:rsidP="00B422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4BC6">
              <w:rPr>
                <w:rFonts w:ascii="Times New Roman" w:hAnsi="Times New Roman" w:cs="Times New Roman"/>
                <w:b/>
                <w:sz w:val="16"/>
                <w:szCs w:val="16"/>
              </w:rPr>
              <w:t>Asymptomatic Children</w:t>
            </w:r>
          </w:p>
          <w:p w14:paraId="4C3F0A60" w14:textId="77777777" w:rsidR="00901749" w:rsidRPr="003A4BC6" w:rsidRDefault="00901749" w:rsidP="00B422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935" w:type="dxa"/>
          </w:tcPr>
          <w:p w14:paraId="297DDE57" w14:textId="77777777" w:rsidR="00901749" w:rsidRDefault="00901749" w:rsidP="00B422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4BC6">
              <w:rPr>
                <w:rFonts w:ascii="Times New Roman" w:hAnsi="Times New Roman" w:cs="Times New Roman"/>
                <w:b/>
                <w:sz w:val="16"/>
                <w:szCs w:val="16"/>
              </w:rPr>
              <w:t>Symptomatic MSD children</w:t>
            </w:r>
          </w:p>
          <w:p w14:paraId="5CC784CC" w14:textId="77777777" w:rsidR="00901749" w:rsidRPr="003A4BC6" w:rsidRDefault="00901749" w:rsidP="00B422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935" w:type="dxa"/>
          </w:tcPr>
          <w:p w14:paraId="6D70A86F" w14:textId="46616766" w:rsidR="1F97634E" w:rsidRPr="000B2706" w:rsidRDefault="1F97634E" w:rsidP="1F9763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B270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</w:tr>
      <w:tr w:rsidR="00901749" w:rsidRPr="00F552A1" w14:paraId="5D8D97E4" w14:textId="77777777" w:rsidTr="1F97634E">
        <w:trPr>
          <w:trHeight w:val="300"/>
        </w:trPr>
        <w:tc>
          <w:tcPr>
            <w:tcW w:w="3310" w:type="dxa"/>
          </w:tcPr>
          <w:p w14:paraId="5DEE8E54" w14:textId="30826354" w:rsidR="00901749" w:rsidRPr="003A4BC6" w:rsidRDefault="00901749" w:rsidP="00B422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59FC">
              <w:rPr>
                <w:rFonts w:ascii="Times New Roman" w:hAnsi="Times New Roman" w:cs="Times New Roman"/>
                <w:i/>
                <w:sz w:val="16"/>
                <w:szCs w:val="16"/>
              </w:rPr>
              <w:t>Cryptosporidium</w:t>
            </w:r>
            <w:r w:rsidRPr="003A4BC6">
              <w:rPr>
                <w:rFonts w:ascii="Times New Roman" w:hAnsi="Times New Roman" w:cs="Times New Roman"/>
                <w:sz w:val="16"/>
                <w:szCs w:val="16"/>
              </w:rPr>
              <w:t xml:space="preserve"> (-) &amp; </w:t>
            </w:r>
            <w:r w:rsidRPr="00FE59FC">
              <w:rPr>
                <w:rFonts w:ascii="Times New Roman" w:hAnsi="Times New Roman" w:cs="Times New Roman"/>
                <w:i/>
                <w:sz w:val="16"/>
                <w:szCs w:val="16"/>
              </w:rPr>
              <w:t>Giardia</w:t>
            </w:r>
            <w:r w:rsidRPr="003A4B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2180" w:type="dxa"/>
          </w:tcPr>
          <w:p w14:paraId="23D719C3" w14:textId="77777777" w:rsidR="00901749" w:rsidRPr="003A4BC6" w:rsidRDefault="00901749" w:rsidP="00B422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4BC6">
              <w:rPr>
                <w:rFonts w:ascii="Times New Roman" w:hAnsi="Times New Roman" w:cs="Times New Roman"/>
                <w:sz w:val="16"/>
                <w:szCs w:val="16"/>
              </w:rPr>
              <w:t>3,774 (93.3)</w:t>
            </w:r>
          </w:p>
        </w:tc>
        <w:tc>
          <w:tcPr>
            <w:tcW w:w="1935" w:type="dxa"/>
          </w:tcPr>
          <w:p w14:paraId="0E04213D" w14:textId="77777777" w:rsidR="00901749" w:rsidRPr="003A4BC6" w:rsidRDefault="00901749" w:rsidP="00B422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4BC6">
              <w:rPr>
                <w:rFonts w:ascii="Times New Roman" w:hAnsi="Times New Roman" w:cs="Times New Roman"/>
                <w:sz w:val="16"/>
                <w:szCs w:val="16"/>
              </w:rPr>
              <w:t>2,4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91.3)</w:t>
            </w:r>
          </w:p>
        </w:tc>
        <w:tc>
          <w:tcPr>
            <w:tcW w:w="1935" w:type="dxa"/>
          </w:tcPr>
          <w:p w14:paraId="1DD6542B" w14:textId="3FAB2748" w:rsidR="1F97634E" w:rsidRPr="000B2706" w:rsidRDefault="1F97634E" w:rsidP="1F9763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B270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2E499B46" w:rsidRPr="000B2706"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901749" w:rsidRPr="00F552A1" w14:paraId="4642094B" w14:textId="77777777" w:rsidTr="1F97634E">
        <w:trPr>
          <w:trHeight w:val="300"/>
        </w:trPr>
        <w:tc>
          <w:tcPr>
            <w:tcW w:w="3310" w:type="dxa"/>
          </w:tcPr>
          <w:p w14:paraId="1C090090" w14:textId="76465EF0" w:rsidR="00901749" w:rsidRPr="00320FE8" w:rsidRDefault="30113B6D" w:rsidP="1F9763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1F97634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ryptosporidium</w:t>
            </w:r>
            <w:r w:rsidRPr="1F9763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+) &amp; </w:t>
            </w:r>
            <w:r w:rsidRPr="1F97634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Giardia</w:t>
            </w:r>
            <w:r w:rsidRPr="1F9763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+)</w:t>
            </w:r>
          </w:p>
        </w:tc>
        <w:tc>
          <w:tcPr>
            <w:tcW w:w="2180" w:type="dxa"/>
          </w:tcPr>
          <w:p w14:paraId="20675C05" w14:textId="77777777" w:rsidR="00901749" w:rsidRPr="00D45ED7" w:rsidRDefault="00901749" w:rsidP="00B422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5ED7">
              <w:rPr>
                <w:rFonts w:ascii="Times New Roman" w:hAnsi="Times New Roman" w:cs="Times New Roman"/>
                <w:sz w:val="16"/>
                <w:szCs w:val="16"/>
              </w:rPr>
              <w:t>270 (6.7)</w:t>
            </w:r>
          </w:p>
        </w:tc>
        <w:tc>
          <w:tcPr>
            <w:tcW w:w="1935" w:type="dxa"/>
          </w:tcPr>
          <w:p w14:paraId="3841FF23" w14:textId="77777777" w:rsidR="00901749" w:rsidRPr="00D45ED7" w:rsidRDefault="00901749" w:rsidP="00B422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5ED7">
              <w:rPr>
                <w:rFonts w:ascii="Times New Roman" w:hAnsi="Times New Roman" w:cs="Times New Roman"/>
                <w:sz w:val="16"/>
                <w:szCs w:val="16"/>
              </w:rPr>
              <w:t>234 (8.7)</w:t>
            </w:r>
          </w:p>
        </w:tc>
        <w:tc>
          <w:tcPr>
            <w:tcW w:w="1935" w:type="dxa"/>
          </w:tcPr>
          <w:p w14:paraId="009BC3E4" w14:textId="50058EAB" w:rsidR="1F97634E" w:rsidRPr="000B2706" w:rsidRDefault="1F97634E" w:rsidP="1F97634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706">
              <w:rPr>
                <w:rFonts w:ascii="Times New Roman" w:eastAsia="Times New Roman" w:hAnsi="Times New Roman" w:cs="Times New Roman"/>
                <w:sz w:val="16"/>
                <w:szCs w:val="16"/>
              </w:rPr>
              <w:t>0.013</w:t>
            </w:r>
          </w:p>
        </w:tc>
      </w:tr>
      <w:tr w:rsidR="00901749" w:rsidRPr="00F552A1" w14:paraId="10C5B7E1" w14:textId="77777777" w:rsidTr="1F97634E">
        <w:trPr>
          <w:trHeight w:val="300"/>
        </w:trPr>
        <w:tc>
          <w:tcPr>
            <w:tcW w:w="3310" w:type="dxa"/>
          </w:tcPr>
          <w:p w14:paraId="6E6B563D" w14:textId="065131C8" w:rsidR="00901749" w:rsidRPr="003A4BC6" w:rsidRDefault="00901749" w:rsidP="00B422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59FC">
              <w:rPr>
                <w:rFonts w:ascii="Times New Roman" w:hAnsi="Times New Roman" w:cs="Times New Roman"/>
                <w:i/>
                <w:sz w:val="16"/>
                <w:szCs w:val="16"/>
              </w:rPr>
              <w:t>Cryptosporidium</w:t>
            </w:r>
            <w:r w:rsidRPr="003A4BC6">
              <w:rPr>
                <w:rFonts w:ascii="Times New Roman" w:hAnsi="Times New Roman" w:cs="Times New Roman"/>
                <w:sz w:val="16"/>
                <w:szCs w:val="16"/>
              </w:rPr>
              <w:t xml:space="preserve"> (+) &amp; </w:t>
            </w:r>
            <w:r w:rsidRPr="00FE59FC">
              <w:rPr>
                <w:rFonts w:ascii="Times New Roman" w:hAnsi="Times New Roman" w:cs="Times New Roman"/>
                <w:i/>
                <w:sz w:val="16"/>
                <w:szCs w:val="16"/>
              </w:rPr>
              <w:t>Giardia</w:t>
            </w:r>
            <w:r w:rsidRPr="003A4B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2180" w:type="dxa"/>
          </w:tcPr>
          <w:p w14:paraId="26D853C1" w14:textId="77777777" w:rsidR="00901749" w:rsidRPr="00D45ED7" w:rsidRDefault="00901749" w:rsidP="00B422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5ED7">
              <w:rPr>
                <w:rFonts w:ascii="Times New Roman" w:hAnsi="Times New Roman" w:cs="Times New Roman"/>
                <w:sz w:val="16"/>
                <w:szCs w:val="16"/>
              </w:rPr>
              <w:t>573 (4.4)</w:t>
            </w:r>
          </w:p>
        </w:tc>
        <w:tc>
          <w:tcPr>
            <w:tcW w:w="1935" w:type="dxa"/>
          </w:tcPr>
          <w:p w14:paraId="5411D4AD" w14:textId="77777777" w:rsidR="00901749" w:rsidRPr="00D45ED7" w:rsidRDefault="00901749" w:rsidP="00B422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5ED7">
              <w:rPr>
                <w:rFonts w:ascii="Times New Roman" w:hAnsi="Times New Roman" w:cs="Times New Roman"/>
                <w:sz w:val="16"/>
                <w:szCs w:val="16"/>
              </w:rPr>
              <w:t>889 (9.4)</w:t>
            </w:r>
          </w:p>
        </w:tc>
        <w:tc>
          <w:tcPr>
            <w:tcW w:w="1935" w:type="dxa"/>
          </w:tcPr>
          <w:p w14:paraId="265AE266" w14:textId="6E693D1A" w:rsidR="1F97634E" w:rsidRPr="000B2706" w:rsidRDefault="1F97634E" w:rsidP="1F97634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706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01749" w:rsidRPr="00F552A1" w14:paraId="55B10E56" w14:textId="77777777" w:rsidTr="1F97634E">
        <w:trPr>
          <w:trHeight w:val="300"/>
        </w:trPr>
        <w:tc>
          <w:tcPr>
            <w:tcW w:w="3310" w:type="dxa"/>
          </w:tcPr>
          <w:p w14:paraId="0C2BFAAC" w14:textId="614E34A8" w:rsidR="00901749" w:rsidRPr="003A4BC6" w:rsidRDefault="00901749" w:rsidP="00B422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59FC">
              <w:rPr>
                <w:rFonts w:ascii="Times New Roman" w:hAnsi="Times New Roman" w:cs="Times New Roman"/>
                <w:i/>
                <w:sz w:val="16"/>
                <w:szCs w:val="16"/>
              </w:rPr>
              <w:t>Cryptosporidium</w:t>
            </w:r>
            <w:r w:rsidRPr="003A4BC6">
              <w:rPr>
                <w:rFonts w:ascii="Times New Roman" w:hAnsi="Times New Roman" w:cs="Times New Roman"/>
                <w:sz w:val="16"/>
                <w:szCs w:val="16"/>
              </w:rPr>
              <w:t xml:space="preserve"> (-) &amp; </w:t>
            </w:r>
            <w:r w:rsidRPr="00FE59FC">
              <w:rPr>
                <w:rFonts w:ascii="Times New Roman" w:hAnsi="Times New Roman" w:cs="Times New Roman"/>
                <w:i/>
                <w:sz w:val="16"/>
                <w:szCs w:val="16"/>
              </w:rPr>
              <w:t>Giardia</w:t>
            </w:r>
            <w:r w:rsidRPr="003A4BC6">
              <w:rPr>
                <w:rFonts w:ascii="Times New Roman" w:hAnsi="Times New Roman" w:cs="Times New Roman"/>
                <w:sz w:val="16"/>
                <w:szCs w:val="16"/>
              </w:rPr>
              <w:t xml:space="preserve"> (+)</w:t>
            </w:r>
          </w:p>
        </w:tc>
        <w:tc>
          <w:tcPr>
            <w:tcW w:w="2180" w:type="dxa"/>
          </w:tcPr>
          <w:p w14:paraId="0E3C5A5A" w14:textId="77777777" w:rsidR="00901749" w:rsidRPr="00D45ED7" w:rsidRDefault="00901749" w:rsidP="00B422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5ED7">
              <w:rPr>
                <w:rFonts w:ascii="Times New Roman" w:hAnsi="Times New Roman" w:cs="Times New Roman"/>
                <w:sz w:val="16"/>
                <w:szCs w:val="16"/>
              </w:rPr>
              <w:t>3,200 (24.4)</w:t>
            </w:r>
          </w:p>
        </w:tc>
        <w:tc>
          <w:tcPr>
            <w:tcW w:w="1935" w:type="dxa"/>
          </w:tcPr>
          <w:p w14:paraId="3C62D536" w14:textId="77777777" w:rsidR="00901749" w:rsidRPr="00D45ED7" w:rsidRDefault="00901749" w:rsidP="00B422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5ED7">
              <w:rPr>
                <w:rFonts w:ascii="Times New Roman" w:hAnsi="Times New Roman" w:cs="Times New Roman"/>
                <w:sz w:val="16"/>
                <w:szCs w:val="16"/>
              </w:rPr>
              <w:t>1,552 (16.4)</w:t>
            </w:r>
          </w:p>
        </w:tc>
        <w:tc>
          <w:tcPr>
            <w:tcW w:w="1935" w:type="dxa"/>
          </w:tcPr>
          <w:p w14:paraId="00AD02CA" w14:textId="2F139B5C" w:rsidR="1F97634E" w:rsidRPr="000B2706" w:rsidRDefault="1F97634E" w:rsidP="1F97634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706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01749" w:rsidRPr="00F552A1" w14:paraId="3A407352" w14:textId="77777777" w:rsidTr="1F97634E">
        <w:trPr>
          <w:trHeight w:val="300"/>
        </w:trPr>
        <w:tc>
          <w:tcPr>
            <w:tcW w:w="3310" w:type="dxa"/>
          </w:tcPr>
          <w:p w14:paraId="047FD363" w14:textId="77777777" w:rsidR="00901749" w:rsidRPr="00F552A1" w:rsidRDefault="00901749" w:rsidP="00B4228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180" w:type="dxa"/>
          </w:tcPr>
          <w:p w14:paraId="36DD1DC9" w14:textId="77777777" w:rsidR="00901749" w:rsidRPr="00F552A1" w:rsidRDefault="00901749" w:rsidP="00B422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35" w:type="dxa"/>
          </w:tcPr>
          <w:p w14:paraId="5BCC70EC" w14:textId="77777777" w:rsidR="00901749" w:rsidRPr="00F552A1" w:rsidRDefault="00901749" w:rsidP="00B422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35" w:type="dxa"/>
          </w:tcPr>
          <w:p w14:paraId="7E505D92" w14:textId="39D351D3" w:rsidR="1F97634E" w:rsidRPr="000B2706" w:rsidRDefault="1F97634E" w:rsidP="1F9763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B270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901749" w:rsidRPr="00F552A1" w14:paraId="63F30FD4" w14:textId="77777777" w:rsidTr="1F97634E">
        <w:trPr>
          <w:trHeight w:val="300"/>
        </w:trPr>
        <w:tc>
          <w:tcPr>
            <w:tcW w:w="3310" w:type="dxa"/>
          </w:tcPr>
          <w:p w14:paraId="5594D712" w14:textId="051128BE" w:rsidR="00901749" w:rsidRPr="00F552A1" w:rsidRDefault="00901749" w:rsidP="00B4228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9FC">
              <w:rPr>
                <w:rFonts w:ascii="Times New Roman" w:hAnsi="Times New Roman" w:cs="Times New Roman"/>
                <w:i/>
                <w:sz w:val="16"/>
                <w:szCs w:val="16"/>
              </w:rPr>
              <w:t>Cryptosporidium</w:t>
            </w:r>
            <w:r w:rsidRPr="003A4BC6">
              <w:rPr>
                <w:rFonts w:ascii="Times New Roman" w:hAnsi="Times New Roman" w:cs="Times New Roman"/>
                <w:sz w:val="16"/>
                <w:szCs w:val="16"/>
              </w:rPr>
              <w:t xml:space="preserve"> (-) &amp;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. histolytic</w:t>
            </w:r>
            <w:r w:rsidRPr="00FE59FC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3A4B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2180" w:type="dxa"/>
          </w:tcPr>
          <w:p w14:paraId="4A0BB5EA" w14:textId="77777777" w:rsidR="00901749" w:rsidRPr="00E2548E" w:rsidRDefault="00901749" w:rsidP="00B422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548E">
              <w:rPr>
                <w:rFonts w:ascii="Times New Roman" w:hAnsi="Times New Roman" w:cs="Times New Roman"/>
                <w:sz w:val="16"/>
                <w:szCs w:val="16"/>
              </w:rPr>
              <w:t>1,097 (97.9)</w:t>
            </w:r>
          </w:p>
        </w:tc>
        <w:tc>
          <w:tcPr>
            <w:tcW w:w="1935" w:type="dxa"/>
          </w:tcPr>
          <w:p w14:paraId="3E4EACD2" w14:textId="77777777" w:rsidR="00901749" w:rsidRPr="00E2548E" w:rsidRDefault="00901749" w:rsidP="00B422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548E">
              <w:rPr>
                <w:rFonts w:ascii="Times New Roman" w:hAnsi="Times New Roman" w:cs="Times New Roman"/>
                <w:sz w:val="16"/>
                <w:szCs w:val="16"/>
              </w:rPr>
              <w:t>1,310 (96.5)</w:t>
            </w:r>
          </w:p>
        </w:tc>
        <w:tc>
          <w:tcPr>
            <w:tcW w:w="1935" w:type="dxa"/>
          </w:tcPr>
          <w:p w14:paraId="20CCF7BB" w14:textId="5B7E1053" w:rsidR="1F97634E" w:rsidRPr="000B2706" w:rsidRDefault="1F97634E" w:rsidP="1F97634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70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7672E292" w:rsidRPr="000B2706"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901749" w:rsidRPr="00F552A1" w14:paraId="248687BA" w14:textId="77777777" w:rsidTr="1F97634E">
        <w:trPr>
          <w:trHeight w:val="300"/>
        </w:trPr>
        <w:tc>
          <w:tcPr>
            <w:tcW w:w="3310" w:type="dxa"/>
          </w:tcPr>
          <w:p w14:paraId="7EB3319F" w14:textId="7CFC954E" w:rsidR="00901749" w:rsidRPr="00320FE8" w:rsidRDefault="00901749" w:rsidP="00B4228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20FE8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Cryptosporidium</w:t>
            </w:r>
            <w:r w:rsidRPr="00320F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+) &amp; </w:t>
            </w:r>
            <w:r w:rsidRPr="00320FE8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E. histolytica</w:t>
            </w:r>
            <w:r w:rsidRPr="00320F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+)</w:t>
            </w:r>
          </w:p>
        </w:tc>
        <w:tc>
          <w:tcPr>
            <w:tcW w:w="2180" w:type="dxa"/>
          </w:tcPr>
          <w:p w14:paraId="3B839966" w14:textId="77777777" w:rsidR="00901749" w:rsidRPr="00E2548E" w:rsidRDefault="00901749" w:rsidP="00B422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548E">
              <w:rPr>
                <w:rFonts w:ascii="Times New Roman" w:hAnsi="Times New Roman" w:cs="Times New Roman"/>
                <w:sz w:val="16"/>
                <w:szCs w:val="16"/>
              </w:rPr>
              <w:t>23 (2.1)</w:t>
            </w:r>
          </w:p>
        </w:tc>
        <w:tc>
          <w:tcPr>
            <w:tcW w:w="1935" w:type="dxa"/>
          </w:tcPr>
          <w:p w14:paraId="42A0A29D" w14:textId="77777777" w:rsidR="00901749" w:rsidRPr="00E2548E" w:rsidRDefault="00901749" w:rsidP="00B422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548E">
              <w:rPr>
                <w:rFonts w:ascii="Times New Roman" w:hAnsi="Times New Roman" w:cs="Times New Roman"/>
                <w:sz w:val="16"/>
                <w:szCs w:val="16"/>
              </w:rPr>
              <w:t>47 (3.4)</w:t>
            </w:r>
          </w:p>
        </w:tc>
        <w:tc>
          <w:tcPr>
            <w:tcW w:w="1935" w:type="dxa"/>
          </w:tcPr>
          <w:p w14:paraId="2D486441" w14:textId="74B93D43" w:rsidR="1F97634E" w:rsidRPr="000B2706" w:rsidRDefault="1F97634E" w:rsidP="1F97634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706"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</w:tr>
      <w:tr w:rsidR="00901749" w:rsidRPr="00F552A1" w14:paraId="43FB1808" w14:textId="77777777" w:rsidTr="1F97634E">
        <w:trPr>
          <w:trHeight w:val="300"/>
        </w:trPr>
        <w:tc>
          <w:tcPr>
            <w:tcW w:w="3310" w:type="dxa"/>
          </w:tcPr>
          <w:p w14:paraId="5811C17C" w14:textId="3F8A4FB1" w:rsidR="00901749" w:rsidRPr="00F552A1" w:rsidRDefault="00901749" w:rsidP="00B4228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9FC">
              <w:rPr>
                <w:rFonts w:ascii="Times New Roman" w:hAnsi="Times New Roman" w:cs="Times New Roman"/>
                <w:i/>
                <w:sz w:val="16"/>
                <w:szCs w:val="16"/>
              </w:rPr>
              <w:t>Cryptosporidium</w:t>
            </w:r>
            <w:r w:rsidRPr="003A4BC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3A4BC6">
              <w:rPr>
                <w:rFonts w:ascii="Times New Roman" w:hAnsi="Times New Roman" w:cs="Times New Roman"/>
                <w:sz w:val="16"/>
                <w:szCs w:val="16"/>
              </w:rPr>
              <w:t xml:space="preserve">) &amp;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. histolytic</w:t>
            </w:r>
            <w:r w:rsidRPr="00FE59FC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3A4BC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A4B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80" w:type="dxa"/>
          </w:tcPr>
          <w:p w14:paraId="3C38A6DC" w14:textId="77777777" w:rsidR="00901749" w:rsidRPr="00E2548E" w:rsidRDefault="00901749" w:rsidP="00B422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548E">
              <w:rPr>
                <w:rFonts w:ascii="Times New Roman" w:hAnsi="Times New Roman" w:cs="Times New Roman"/>
                <w:sz w:val="16"/>
                <w:szCs w:val="16"/>
              </w:rPr>
              <w:t>820 (6.3)</w:t>
            </w:r>
          </w:p>
        </w:tc>
        <w:tc>
          <w:tcPr>
            <w:tcW w:w="1935" w:type="dxa"/>
          </w:tcPr>
          <w:p w14:paraId="64662694" w14:textId="77777777" w:rsidR="00901749" w:rsidRPr="00E2548E" w:rsidRDefault="00901749" w:rsidP="00B422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548E">
              <w:rPr>
                <w:rFonts w:ascii="Times New Roman" w:hAnsi="Times New Roman" w:cs="Times New Roman"/>
                <w:sz w:val="16"/>
                <w:szCs w:val="16"/>
              </w:rPr>
              <w:t>1,076 (11.4)</w:t>
            </w:r>
          </w:p>
        </w:tc>
        <w:tc>
          <w:tcPr>
            <w:tcW w:w="1935" w:type="dxa"/>
          </w:tcPr>
          <w:p w14:paraId="33A27099" w14:textId="49541319" w:rsidR="1F97634E" w:rsidRPr="000B2706" w:rsidRDefault="1F97634E" w:rsidP="1F97634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706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01749" w:rsidRPr="00F552A1" w14:paraId="65306D67" w14:textId="77777777" w:rsidTr="1F97634E">
        <w:trPr>
          <w:trHeight w:val="300"/>
        </w:trPr>
        <w:tc>
          <w:tcPr>
            <w:tcW w:w="3310" w:type="dxa"/>
          </w:tcPr>
          <w:p w14:paraId="12D5B4DD" w14:textId="4CD9F8DF" w:rsidR="00901749" w:rsidRPr="00F552A1" w:rsidRDefault="00901749" w:rsidP="00B4228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9FC">
              <w:rPr>
                <w:rFonts w:ascii="Times New Roman" w:hAnsi="Times New Roman" w:cs="Times New Roman"/>
                <w:i/>
                <w:sz w:val="16"/>
                <w:szCs w:val="16"/>
              </w:rPr>
              <w:t>Cryptosporidium</w:t>
            </w:r>
            <w:r w:rsidRPr="003A4BC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A4BC6">
              <w:rPr>
                <w:rFonts w:ascii="Times New Roman" w:hAnsi="Times New Roman" w:cs="Times New Roman"/>
                <w:sz w:val="16"/>
                <w:szCs w:val="16"/>
              </w:rPr>
              <w:t xml:space="preserve">) &amp;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. histolytic</w:t>
            </w:r>
            <w:r w:rsidRPr="00FE59FC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3A4BC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3A4B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80" w:type="dxa"/>
          </w:tcPr>
          <w:p w14:paraId="2B88407A" w14:textId="77777777" w:rsidR="00901749" w:rsidRPr="00E2548E" w:rsidRDefault="00901749" w:rsidP="00B422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548E">
              <w:rPr>
                <w:rFonts w:ascii="Times New Roman" w:hAnsi="Times New Roman" w:cs="Times New Roman"/>
                <w:sz w:val="16"/>
                <w:szCs w:val="16"/>
              </w:rPr>
              <w:t>276 (2.1)</w:t>
            </w:r>
          </w:p>
        </w:tc>
        <w:tc>
          <w:tcPr>
            <w:tcW w:w="1935" w:type="dxa"/>
          </w:tcPr>
          <w:p w14:paraId="251E5905" w14:textId="77777777" w:rsidR="00901749" w:rsidRPr="00E2548E" w:rsidRDefault="00901749" w:rsidP="00B422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548E">
              <w:rPr>
                <w:rFonts w:ascii="Times New Roman" w:hAnsi="Times New Roman" w:cs="Times New Roman"/>
                <w:sz w:val="16"/>
                <w:szCs w:val="16"/>
              </w:rPr>
              <w:t>232 (2.5)</w:t>
            </w:r>
          </w:p>
        </w:tc>
        <w:tc>
          <w:tcPr>
            <w:tcW w:w="1935" w:type="dxa"/>
          </w:tcPr>
          <w:p w14:paraId="48405B5B" w14:textId="417A3749" w:rsidR="1F97634E" w:rsidRPr="000B2706" w:rsidRDefault="1F97634E" w:rsidP="1F97634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706">
              <w:rPr>
                <w:rFonts w:ascii="Times New Roman" w:eastAsia="Times New Roman" w:hAnsi="Times New Roman" w:cs="Times New Roman"/>
                <w:sz w:val="16"/>
                <w:szCs w:val="16"/>
              </w:rPr>
              <w:t>0.51</w:t>
            </w:r>
          </w:p>
        </w:tc>
      </w:tr>
      <w:tr w:rsidR="00901749" w:rsidRPr="00F552A1" w14:paraId="25C07927" w14:textId="77777777" w:rsidTr="1F97634E">
        <w:trPr>
          <w:trHeight w:val="300"/>
        </w:trPr>
        <w:tc>
          <w:tcPr>
            <w:tcW w:w="3310" w:type="dxa"/>
          </w:tcPr>
          <w:p w14:paraId="0DE1F5AB" w14:textId="77777777" w:rsidR="00901749" w:rsidRPr="00F552A1" w:rsidRDefault="00901749" w:rsidP="00B4228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180" w:type="dxa"/>
          </w:tcPr>
          <w:p w14:paraId="309A4E27" w14:textId="77777777" w:rsidR="00901749" w:rsidRPr="00F552A1" w:rsidRDefault="00901749" w:rsidP="00B422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35" w:type="dxa"/>
          </w:tcPr>
          <w:p w14:paraId="2AB50E61" w14:textId="77777777" w:rsidR="00901749" w:rsidRPr="00F552A1" w:rsidRDefault="00901749" w:rsidP="00B422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35" w:type="dxa"/>
          </w:tcPr>
          <w:p w14:paraId="1F74655D" w14:textId="5ED572F1" w:rsidR="1F97634E" w:rsidRPr="000B2706" w:rsidRDefault="1F97634E" w:rsidP="1F9763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B270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901749" w:rsidRPr="00F552A1" w14:paraId="04B88CC7" w14:textId="77777777" w:rsidTr="1F97634E">
        <w:trPr>
          <w:trHeight w:val="300"/>
        </w:trPr>
        <w:tc>
          <w:tcPr>
            <w:tcW w:w="3310" w:type="dxa"/>
          </w:tcPr>
          <w:p w14:paraId="63F49506" w14:textId="2BBDC049" w:rsidR="00901749" w:rsidRPr="00F552A1" w:rsidRDefault="00901749" w:rsidP="00B4228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Giardia</w:t>
            </w:r>
            <w:r w:rsidRPr="003A4BC6">
              <w:rPr>
                <w:rFonts w:ascii="Times New Roman" w:hAnsi="Times New Roman" w:cs="Times New Roman"/>
                <w:sz w:val="16"/>
                <w:szCs w:val="16"/>
              </w:rPr>
              <w:t xml:space="preserve"> (-) &amp;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. histolytic</w:t>
            </w:r>
            <w:r w:rsidRPr="00FE59FC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3A4B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2180" w:type="dxa"/>
          </w:tcPr>
          <w:p w14:paraId="3905E870" w14:textId="77777777" w:rsidR="00901749" w:rsidRPr="00F15153" w:rsidRDefault="00901749" w:rsidP="00B422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5153">
              <w:rPr>
                <w:rFonts w:ascii="Times New Roman" w:hAnsi="Times New Roman" w:cs="Times New Roman"/>
                <w:sz w:val="16"/>
                <w:szCs w:val="16"/>
              </w:rPr>
              <w:t>3,612 (97.9)</w:t>
            </w:r>
          </w:p>
        </w:tc>
        <w:tc>
          <w:tcPr>
            <w:tcW w:w="1935" w:type="dxa"/>
          </w:tcPr>
          <w:p w14:paraId="32B2E1B0" w14:textId="77777777" w:rsidR="00901749" w:rsidRPr="00F15153" w:rsidRDefault="00901749" w:rsidP="00B422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5153">
              <w:rPr>
                <w:rFonts w:ascii="Times New Roman" w:hAnsi="Times New Roman" w:cs="Times New Roman"/>
                <w:sz w:val="16"/>
                <w:szCs w:val="16"/>
              </w:rPr>
              <w:t>1,965 (97.5)</w:t>
            </w:r>
          </w:p>
        </w:tc>
        <w:tc>
          <w:tcPr>
            <w:tcW w:w="1935" w:type="dxa"/>
          </w:tcPr>
          <w:p w14:paraId="50991015" w14:textId="34A8AE49" w:rsidR="224BAE0D" w:rsidRPr="000B2706" w:rsidRDefault="224BAE0D" w:rsidP="1F97634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706"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  <w:r w:rsidR="1F97634E" w:rsidRPr="000B270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901749" w:rsidRPr="00F552A1" w14:paraId="02435E8F" w14:textId="77777777" w:rsidTr="1F97634E">
        <w:trPr>
          <w:trHeight w:val="300"/>
        </w:trPr>
        <w:tc>
          <w:tcPr>
            <w:tcW w:w="3310" w:type="dxa"/>
          </w:tcPr>
          <w:p w14:paraId="36FD5050" w14:textId="48FC33BF" w:rsidR="00901749" w:rsidRPr="00320FE8" w:rsidRDefault="00901749" w:rsidP="00B4228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20FE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Giardia</w:t>
            </w:r>
            <w:r w:rsidRPr="00320FE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+) &amp; </w:t>
            </w:r>
            <w:r w:rsidRPr="00320FE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E. histolytica</w:t>
            </w:r>
            <w:r w:rsidRPr="00320FE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+)</w:t>
            </w:r>
          </w:p>
        </w:tc>
        <w:tc>
          <w:tcPr>
            <w:tcW w:w="2180" w:type="dxa"/>
          </w:tcPr>
          <w:p w14:paraId="2EFED25F" w14:textId="77777777" w:rsidR="00901749" w:rsidRPr="00F15153" w:rsidRDefault="00901749" w:rsidP="00B422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5153">
              <w:rPr>
                <w:rFonts w:ascii="Times New Roman" w:hAnsi="Times New Roman" w:cs="Times New Roman"/>
                <w:sz w:val="16"/>
                <w:szCs w:val="16"/>
              </w:rPr>
              <w:t>79 (2.1)</w:t>
            </w:r>
          </w:p>
        </w:tc>
        <w:tc>
          <w:tcPr>
            <w:tcW w:w="1935" w:type="dxa"/>
          </w:tcPr>
          <w:p w14:paraId="00D96107" w14:textId="77777777" w:rsidR="00901749" w:rsidRPr="00F15153" w:rsidRDefault="00901749" w:rsidP="00B422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5153">
              <w:rPr>
                <w:rFonts w:ascii="Times New Roman" w:hAnsi="Times New Roman" w:cs="Times New Roman"/>
                <w:sz w:val="16"/>
                <w:szCs w:val="16"/>
              </w:rPr>
              <w:t>51 (2.5)</w:t>
            </w:r>
          </w:p>
        </w:tc>
        <w:tc>
          <w:tcPr>
            <w:tcW w:w="1935" w:type="dxa"/>
          </w:tcPr>
          <w:p w14:paraId="229E9BCD" w14:textId="2AB064A1" w:rsidR="1F97634E" w:rsidRPr="000B2706" w:rsidRDefault="1F97634E" w:rsidP="1F97634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706"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</w:p>
        </w:tc>
      </w:tr>
      <w:tr w:rsidR="00901749" w:rsidRPr="00F552A1" w14:paraId="1859AD82" w14:textId="77777777" w:rsidTr="1F97634E">
        <w:trPr>
          <w:trHeight w:val="300"/>
        </w:trPr>
        <w:tc>
          <w:tcPr>
            <w:tcW w:w="3310" w:type="dxa"/>
          </w:tcPr>
          <w:p w14:paraId="6D8F4AAF" w14:textId="28FE99B6" w:rsidR="00901749" w:rsidRPr="00F552A1" w:rsidRDefault="00901749" w:rsidP="00B4228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Giardia</w:t>
            </w:r>
            <w:r w:rsidRPr="003A4BC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3A4BC6">
              <w:rPr>
                <w:rFonts w:ascii="Times New Roman" w:hAnsi="Times New Roman" w:cs="Times New Roman"/>
                <w:sz w:val="16"/>
                <w:szCs w:val="16"/>
              </w:rPr>
              <w:t xml:space="preserve">) &amp;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. histolytic</w:t>
            </w:r>
            <w:r w:rsidRPr="00FE59FC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3A4BC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A4B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80" w:type="dxa"/>
          </w:tcPr>
          <w:p w14:paraId="2D30FCA6" w14:textId="77777777" w:rsidR="00901749" w:rsidRPr="00F15153" w:rsidRDefault="00901749" w:rsidP="00B422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5153">
              <w:rPr>
                <w:rFonts w:ascii="Times New Roman" w:hAnsi="Times New Roman" w:cs="Times New Roman"/>
                <w:sz w:val="16"/>
                <w:szCs w:val="16"/>
              </w:rPr>
              <w:t>3,391 (25.8)</w:t>
            </w:r>
          </w:p>
        </w:tc>
        <w:tc>
          <w:tcPr>
            <w:tcW w:w="1935" w:type="dxa"/>
          </w:tcPr>
          <w:p w14:paraId="4B592FD1" w14:textId="77777777" w:rsidR="00901749" w:rsidRPr="00F15153" w:rsidRDefault="00901749" w:rsidP="00B422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5153">
              <w:rPr>
                <w:rFonts w:ascii="Times New Roman" w:hAnsi="Times New Roman" w:cs="Times New Roman"/>
                <w:sz w:val="16"/>
                <w:szCs w:val="16"/>
              </w:rPr>
              <w:t>1,735 (18.4)</w:t>
            </w:r>
          </w:p>
        </w:tc>
        <w:tc>
          <w:tcPr>
            <w:tcW w:w="1935" w:type="dxa"/>
          </w:tcPr>
          <w:p w14:paraId="4C11DD26" w14:textId="584E910E" w:rsidR="1F97634E" w:rsidRPr="000B2706" w:rsidRDefault="1F97634E" w:rsidP="1F97634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706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01749" w:rsidRPr="00F552A1" w14:paraId="34290E6F" w14:textId="77777777" w:rsidTr="1F97634E">
        <w:trPr>
          <w:trHeight w:val="300"/>
        </w:trPr>
        <w:tc>
          <w:tcPr>
            <w:tcW w:w="3310" w:type="dxa"/>
          </w:tcPr>
          <w:p w14:paraId="436225E6" w14:textId="784F533D" w:rsidR="00901749" w:rsidRPr="00F552A1" w:rsidRDefault="00901749" w:rsidP="00B4228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Giardia</w:t>
            </w:r>
            <w:r w:rsidRPr="003A4BC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A4BC6">
              <w:rPr>
                <w:rFonts w:ascii="Times New Roman" w:hAnsi="Times New Roman" w:cs="Times New Roman"/>
                <w:sz w:val="16"/>
                <w:szCs w:val="16"/>
              </w:rPr>
              <w:t xml:space="preserve">) &amp;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. histolytic</w:t>
            </w:r>
            <w:r w:rsidRPr="00FE59FC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3A4BC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3A4B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80" w:type="dxa"/>
          </w:tcPr>
          <w:p w14:paraId="2754C1F2" w14:textId="77777777" w:rsidR="00901749" w:rsidRPr="00F15153" w:rsidRDefault="00901749" w:rsidP="00B422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5153">
              <w:rPr>
                <w:rFonts w:ascii="Times New Roman" w:hAnsi="Times New Roman" w:cs="Times New Roman"/>
                <w:sz w:val="16"/>
                <w:szCs w:val="16"/>
              </w:rPr>
              <w:t>220 (1.7)</w:t>
            </w:r>
          </w:p>
        </w:tc>
        <w:tc>
          <w:tcPr>
            <w:tcW w:w="1935" w:type="dxa"/>
          </w:tcPr>
          <w:p w14:paraId="79A12F23" w14:textId="77777777" w:rsidR="00901749" w:rsidRPr="00F15153" w:rsidRDefault="00901749" w:rsidP="00B422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5153">
              <w:rPr>
                <w:rFonts w:ascii="Times New Roman" w:hAnsi="Times New Roman" w:cs="Times New Roman"/>
                <w:sz w:val="16"/>
                <w:szCs w:val="16"/>
              </w:rPr>
              <w:t>228 (2.4)</w:t>
            </w:r>
          </w:p>
        </w:tc>
        <w:tc>
          <w:tcPr>
            <w:tcW w:w="1935" w:type="dxa"/>
          </w:tcPr>
          <w:p w14:paraId="0D1AFDDB" w14:textId="735D65F8" w:rsidR="1F97634E" w:rsidRPr="000B2706" w:rsidRDefault="1F97634E" w:rsidP="1F97634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706"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</w:tr>
    </w:tbl>
    <w:p w14:paraId="3183E090" w14:textId="41F73693" w:rsidR="00B82A67" w:rsidRDefault="20B365AA" w:rsidP="1F97634E">
      <w:pPr>
        <w:rPr>
          <w:rFonts w:ascii="Times New Roman" w:hAnsi="Times New Roman" w:cs="Times New Roman"/>
          <w:sz w:val="16"/>
          <w:szCs w:val="16"/>
        </w:rPr>
      </w:pPr>
      <w:r w:rsidRPr="1F97634E">
        <w:rPr>
          <w:rFonts w:ascii="Times New Roman" w:hAnsi="Times New Roman" w:cs="Times New Roman"/>
          <w:sz w:val="16"/>
          <w:szCs w:val="16"/>
        </w:rPr>
        <w:t>Findings from bivariate analysis and simple logistic regression after controlling for the site (country) as a cluster for children having MSD and healthy asymptomatic children</w:t>
      </w:r>
      <w:r w:rsidR="6E577B1E" w:rsidRPr="1F97634E">
        <w:rPr>
          <w:rFonts w:ascii="Times New Roman" w:hAnsi="Times New Roman" w:cs="Times New Roman"/>
          <w:sz w:val="16"/>
          <w:szCs w:val="16"/>
        </w:rPr>
        <w:t>; (+): positive and (-): negative</w:t>
      </w:r>
    </w:p>
    <w:p w14:paraId="6BC89DAA" w14:textId="35D5E545" w:rsidR="736318D3" w:rsidRDefault="736318D3" w:rsidP="736318D3">
      <w:pPr>
        <w:rPr>
          <w:rFonts w:ascii="Times New Roman" w:hAnsi="Times New Roman" w:cs="Times New Roman"/>
          <w:sz w:val="16"/>
          <w:szCs w:val="16"/>
        </w:rPr>
      </w:pPr>
    </w:p>
    <w:p w14:paraId="7F64F8C0" w14:textId="70B42834" w:rsidR="2F944335" w:rsidRDefault="2F944335" w:rsidP="736318D3">
      <w:pPr>
        <w:spacing w:after="0" w:line="480" w:lineRule="auto"/>
        <w:jc w:val="both"/>
      </w:pPr>
      <w:r w:rsidRPr="1F97634E">
        <w:rPr>
          <w:rFonts w:ascii="Times New Roman" w:eastAsia="Times New Roman" w:hAnsi="Times New Roman" w:cs="Times New Roman"/>
        </w:rPr>
        <w:t xml:space="preserve">Only 3% of children had more than one parasite detected in their stool during enrollment.  Around 3% (n=662) children were positive for more than two parasites in stool and less than 0.05% (n=14) children were positive for three parasites simultaneously (Supplementary Table 3). Co-infection with </w:t>
      </w:r>
      <w:r w:rsidRPr="1F97634E">
        <w:rPr>
          <w:rFonts w:ascii="Times New Roman" w:eastAsia="Times New Roman" w:hAnsi="Times New Roman" w:cs="Times New Roman"/>
          <w:i/>
          <w:iCs/>
        </w:rPr>
        <w:t>Cryptosporidium</w:t>
      </w:r>
      <w:r w:rsidRPr="1F97634E">
        <w:rPr>
          <w:rFonts w:ascii="Times New Roman" w:eastAsia="Times New Roman" w:hAnsi="Times New Roman" w:cs="Times New Roman"/>
        </w:rPr>
        <w:t xml:space="preserve"> and </w:t>
      </w:r>
      <w:r w:rsidRPr="1F97634E">
        <w:rPr>
          <w:rFonts w:ascii="Times New Roman" w:eastAsia="Times New Roman" w:hAnsi="Times New Roman" w:cs="Times New Roman"/>
          <w:i/>
          <w:iCs/>
        </w:rPr>
        <w:t>Giardia</w:t>
      </w:r>
      <w:r w:rsidRPr="1F97634E">
        <w:rPr>
          <w:rFonts w:ascii="Times New Roman" w:eastAsia="Times New Roman" w:hAnsi="Times New Roman" w:cs="Times New Roman"/>
        </w:rPr>
        <w:t xml:space="preserve"> (8.7%); </w:t>
      </w:r>
      <w:r w:rsidRPr="1F97634E">
        <w:rPr>
          <w:rFonts w:ascii="Times New Roman" w:eastAsia="Times New Roman" w:hAnsi="Times New Roman" w:cs="Times New Roman"/>
          <w:i/>
          <w:iCs/>
        </w:rPr>
        <w:t>Cryptosporidium</w:t>
      </w:r>
      <w:r w:rsidRPr="1F97634E">
        <w:rPr>
          <w:rFonts w:ascii="Times New Roman" w:eastAsia="Times New Roman" w:hAnsi="Times New Roman" w:cs="Times New Roman"/>
        </w:rPr>
        <w:t xml:space="preserve"> and </w:t>
      </w:r>
      <w:r w:rsidRPr="1F97634E">
        <w:rPr>
          <w:rFonts w:ascii="Times New Roman" w:eastAsia="Times New Roman" w:hAnsi="Times New Roman" w:cs="Times New Roman"/>
          <w:i/>
          <w:iCs/>
        </w:rPr>
        <w:t>E. histolytica</w:t>
      </w:r>
      <w:r w:rsidRPr="1F97634E">
        <w:rPr>
          <w:rFonts w:ascii="Times New Roman" w:eastAsia="Times New Roman" w:hAnsi="Times New Roman" w:cs="Times New Roman"/>
        </w:rPr>
        <w:t xml:space="preserve"> (3.4%); </w:t>
      </w:r>
      <w:r w:rsidRPr="1F97634E">
        <w:rPr>
          <w:rFonts w:ascii="Times New Roman" w:eastAsia="Times New Roman" w:hAnsi="Times New Roman" w:cs="Times New Roman"/>
          <w:i/>
          <w:iCs/>
        </w:rPr>
        <w:t xml:space="preserve">Giardia </w:t>
      </w:r>
      <w:r w:rsidRPr="1F97634E">
        <w:rPr>
          <w:rFonts w:ascii="Times New Roman" w:eastAsia="Times New Roman" w:hAnsi="Times New Roman" w:cs="Times New Roman"/>
        </w:rPr>
        <w:t xml:space="preserve">and </w:t>
      </w:r>
      <w:r w:rsidRPr="1F97634E">
        <w:rPr>
          <w:rFonts w:ascii="Times New Roman" w:eastAsia="Times New Roman" w:hAnsi="Times New Roman" w:cs="Times New Roman"/>
          <w:i/>
          <w:iCs/>
        </w:rPr>
        <w:t>E. histolytica</w:t>
      </w:r>
      <w:r w:rsidRPr="1F97634E">
        <w:rPr>
          <w:rFonts w:ascii="Times New Roman" w:eastAsia="Times New Roman" w:hAnsi="Times New Roman" w:cs="Times New Roman"/>
        </w:rPr>
        <w:t xml:space="preserve"> (2.5%) were more observed among the symptomatic MSD children (Supplementary Table </w:t>
      </w:r>
      <w:r w:rsidR="459120A4" w:rsidRPr="1F97634E">
        <w:rPr>
          <w:rFonts w:ascii="Times New Roman" w:eastAsia="Times New Roman" w:hAnsi="Times New Roman" w:cs="Times New Roman"/>
        </w:rPr>
        <w:t>4)</w:t>
      </w:r>
      <w:r w:rsidRPr="1F97634E">
        <w:rPr>
          <w:rFonts w:ascii="Times New Roman" w:eastAsia="Times New Roman" w:hAnsi="Times New Roman" w:cs="Times New Roman"/>
        </w:rPr>
        <w:t xml:space="preserve"> in comparison to asymptomatic children.</w:t>
      </w:r>
    </w:p>
    <w:p w14:paraId="03A20A05" w14:textId="4F7D2A60" w:rsidR="736318D3" w:rsidRDefault="736318D3" w:rsidP="736318D3">
      <w:pPr>
        <w:rPr>
          <w:rFonts w:ascii="Times New Roman" w:hAnsi="Times New Roman" w:cs="Times New Roman"/>
          <w:sz w:val="16"/>
          <w:szCs w:val="16"/>
        </w:rPr>
      </w:pPr>
    </w:p>
    <w:sectPr w:rsidR="736318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F9C"/>
    <w:rsid w:val="00015AD2"/>
    <w:rsid w:val="000411F8"/>
    <w:rsid w:val="000B2706"/>
    <w:rsid w:val="000D0A7C"/>
    <w:rsid w:val="000D1190"/>
    <w:rsid w:val="00190D5D"/>
    <w:rsid w:val="00241506"/>
    <w:rsid w:val="002C5DD5"/>
    <w:rsid w:val="00320FE8"/>
    <w:rsid w:val="00395635"/>
    <w:rsid w:val="004A6F9C"/>
    <w:rsid w:val="005A3E64"/>
    <w:rsid w:val="006B0C78"/>
    <w:rsid w:val="008A7A12"/>
    <w:rsid w:val="008C3CFC"/>
    <w:rsid w:val="00901749"/>
    <w:rsid w:val="0091326D"/>
    <w:rsid w:val="00A94459"/>
    <w:rsid w:val="00BC2A2E"/>
    <w:rsid w:val="00D76A9D"/>
    <w:rsid w:val="00D85853"/>
    <w:rsid w:val="00E44542"/>
    <w:rsid w:val="00F83E8A"/>
    <w:rsid w:val="02788181"/>
    <w:rsid w:val="12A7174D"/>
    <w:rsid w:val="18807A07"/>
    <w:rsid w:val="190F864D"/>
    <w:rsid w:val="1E62DE49"/>
    <w:rsid w:val="1F97634E"/>
    <w:rsid w:val="1FEF5B7C"/>
    <w:rsid w:val="20B365AA"/>
    <w:rsid w:val="224BAE0D"/>
    <w:rsid w:val="23526629"/>
    <w:rsid w:val="29BA519F"/>
    <w:rsid w:val="2D37E56F"/>
    <w:rsid w:val="2E499B46"/>
    <w:rsid w:val="2F3DBDB6"/>
    <w:rsid w:val="2F944335"/>
    <w:rsid w:val="30113B6D"/>
    <w:rsid w:val="391695AC"/>
    <w:rsid w:val="3AB2660D"/>
    <w:rsid w:val="42C60C70"/>
    <w:rsid w:val="459120A4"/>
    <w:rsid w:val="4AED9ACE"/>
    <w:rsid w:val="4B712EBD"/>
    <w:rsid w:val="508A92EE"/>
    <w:rsid w:val="555E0411"/>
    <w:rsid w:val="5AF034A6"/>
    <w:rsid w:val="67EA92D2"/>
    <w:rsid w:val="6CBE03F5"/>
    <w:rsid w:val="6E577B1E"/>
    <w:rsid w:val="736318D3"/>
    <w:rsid w:val="7672E292"/>
    <w:rsid w:val="77D82C98"/>
    <w:rsid w:val="797E0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B79D0"/>
  <w15:chartTrackingRefBased/>
  <w15:docId w15:val="{E416F8E9-DEF9-419A-88F8-E6688918F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E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3E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27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70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488</Characters>
  <Application>Microsoft Office Word</Application>
  <DocSecurity>0</DocSecurity>
  <Lines>99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 RSPH</Company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, Rina</dc:creator>
  <cp:keywords/>
  <dc:description/>
  <cp:lastModifiedBy>Das, Rina</cp:lastModifiedBy>
  <cp:revision>3</cp:revision>
  <dcterms:created xsi:type="dcterms:W3CDTF">2023-08-09T17:37:00Z</dcterms:created>
  <dcterms:modified xsi:type="dcterms:W3CDTF">2023-09-28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7d093cf9c1330217d89cc63066d407b84daf722ce9fbdc5a8d1dbd8b5a5f34</vt:lpwstr>
  </property>
</Properties>
</file>